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E7322" w14:textId="77777777" w:rsidR="00FC3132" w:rsidRDefault="00FC3132" w:rsidP="00FC313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Pr="009E3CF3">
        <w:rPr>
          <w:rFonts w:ascii="Times New Roman" w:hAnsi="Times New Roman" w:cs="Times New Roman"/>
          <w:b/>
          <w:lang w:val="en-US"/>
        </w:rPr>
        <w:t xml:space="preserve">2. </w:t>
      </w:r>
      <w:r w:rsidRPr="009E3CF3">
        <w:rPr>
          <w:rFonts w:ascii="Times New Roman" w:hAnsi="Times New Roman" w:cs="Times New Roman"/>
          <w:lang w:val="en-US"/>
        </w:rPr>
        <w:t>List of primary (</w:t>
      </w:r>
      <w:r w:rsidRPr="009E3CF3">
        <w:rPr>
          <w:rFonts w:ascii="Times New Roman" w:hAnsi="Times New Roman" w:cs="Times New Roman"/>
          <w:b/>
          <w:lang w:val="en-US"/>
        </w:rPr>
        <w:t>A</w:t>
      </w:r>
      <w:r w:rsidRPr="009E3CF3">
        <w:rPr>
          <w:rFonts w:ascii="Times New Roman" w:hAnsi="Times New Roman" w:cs="Times New Roman"/>
          <w:lang w:val="en-US"/>
        </w:rPr>
        <w:t>) and secondary antibodies (</w:t>
      </w:r>
      <w:r w:rsidRPr="009E3CF3">
        <w:rPr>
          <w:rFonts w:ascii="Times New Roman" w:hAnsi="Times New Roman" w:cs="Times New Roman"/>
          <w:b/>
          <w:lang w:val="en-US"/>
        </w:rPr>
        <w:t>B</w:t>
      </w:r>
      <w:r w:rsidRPr="009E3CF3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for Western blot analysis, immunofluorescence and </w:t>
      </w:r>
      <w:proofErr w:type="spellStart"/>
      <w:r>
        <w:rPr>
          <w:rFonts w:ascii="Times New Roman" w:hAnsi="Times New Roman" w:cs="Times New Roman"/>
          <w:lang w:val="en-US"/>
        </w:rPr>
        <w:t>immunohistochemical</w:t>
      </w:r>
      <w:proofErr w:type="spellEnd"/>
      <w:r>
        <w:rPr>
          <w:rFonts w:ascii="Times New Roman" w:hAnsi="Times New Roman" w:cs="Times New Roman"/>
          <w:lang w:val="en-US"/>
        </w:rPr>
        <w:t xml:space="preserve"> staining</w:t>
      </w:r>
    </w:p>
    <w:p w14:paraId="6C93C600" w14:textId="77777777" w:rsidR="00FC3132" w:rsidRPr="009E3CF3" w:rsidRDefault="00FC3132" w:rsidP="00FC3132">
      <w:pPr>
        <w:rPr>
          <w:rFonts w:ascii="Times New Roman" w:hAnsi="Times New Roman" w:cs="Times New Roman"/>
          <w:b/>
          <w:lang w:val="en-US"/>
        </w:rPr>
      </w:pPr>
    </w:p>
    <w:tbl>
      <w:tblPr>
        <w:tblStyle w:val="HelleSchattierung"/>
        <w:tblW w:w="9172" w:type="dxa"/>
        <w:tblInd w:w="108" w:type="dxa"/>
        <w:shd w:val="clear" w:color="auto" w:fill="FFFFFF" w:themeFill="background1"/>
        <w:tblLayout w:type="fixed"/>
        <w:tblLook w:val="06A0" w:firstRow="1" w:lastRow="0" w:firstColumn="1" w:lastColumn="0" w:noHBand="1" w:noVBand="1"/>
      </w:tblPr>
      <w:tblGrid>
        <w:gridCol w:w="1379"/>
        <w:gridCol w:w="1031"/>
        <w:gridCol w:w="2552"/>
        <w:gridCol w:w="1475"/>
        <w:gridCol w:w="1513"/>
        <w:gridCol w:w="1222"/>
      </w:tblGrid>
      <w:tr w:rsidR="00FC3132" w:rsidRPr="002F38A1" w14:paraId="35AFA9CE" w14:textId="77777777" w:rsidTr="00132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C1FE881" w14:textId="77777777" w:rsidR="00FC3132" w:rsidRPr="002F38A1" w:rsidRDefault="00FC3132" w:rsidP="001322B0">
            <w:pPr>
              <w:pStyle w:val="Tabellenkopfzeile"/>
              <w:tabs>
                <w:tab w:val="left" w:pos="1452"/>
              </w:tabs>
              <w:spacing w:line="276" w:lineRule="auto"/>
              <w:ind w:right="108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4"/>
                <w:lang w:val="en-US"/>
              </w:rPr>
              <w:t>A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279C77" w14:textId="77777777" w:rsidR="00FC3132" w:rsidRPr="002F38A1" w:rsidRDefault="00FC3132" w:rsidP="001322B0">
            <w:pPr>
              <w:pStyle w:val="Tabellenkopfzeile"/>
              <w:spacing w:line="276" w:lineRule="auto"/>
              <w:ind w:right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Cat. No.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DAA67F5" w14:textId="77777777" w:rsidR="00FC3132" w:rsidRPr="002F38A1" w:rsidRDefault="00FC3132" w:rsidP="001322B0">
            <w:pPr>
              <w:pStyle w:val="Tabellenkopfzeile"/>
              <w:spacing w:line="276" w:lineRule="auto"/>
              <w:ind w:right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Clone &amp; Species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D62FD0A" w14:textId="77777777" w:rsidR="00FC3132" w:rsidRPr="002F38A1" w:rsidRDefault="00FC3132" w:rsidP="001322B0">
            <w:pPr>
              <w:pStyle w:val="Tabellenkopfzeile"/>
              <w:tabs>
                <w:tab w:val="left" w:pos="1196"/>
              </w:tabs>
              <w:spacing w:line="276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Company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9925D13" w14:textId="77777777" w:rsidR="00FC3132" w:rsidRPr="002F38A1" w:rsidRDefault="00FC3132" w:rsidP="001322B0">
            <w:pPr>
              <w:pStyle w:val="Tabellenkopfzeile"/>
              <w:tabs>
                <w:tab w:val="left" w:pos="1196"/>
              </w:tabs>
              <w:spacing w:line="276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Application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F095FDE" w14:textId="77777777" w:rsidR="00FC3132" w:rsidRPr="002F38A1" w:rsidRDefault="00FC3132" w:rsidP="001322B0">
            <w:pPr>
              <w:pStyle w:val="Tabellenkopfzeile"/>
              <w:tabs>
                <w:tab w:val="left" w:pos="1196"/>
              </w:tabs>
              <w:spacing w:line="276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Dilution</w:t>
            </w:r>
          </w:p>
        </w:tc>
      </w:tr>
      <w:tr w:rsidR="00FC3132" w:rsidRPr="00B87803" w14:paraId="060071E0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121BBA" w14:textId="77777777" w:rsidR="00FC3132" w:rsidRPr="00B87803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b w:val="0"/>
                <w:sz w:val="20"/>
                <w:lang w:val="en-US"/>
              </w:rPr>
              <w:t>AR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BE8AE1" w14:textId="77777777" w:rsidR="00FC3132" w:rsidRPr="00B8780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ab9474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E2D18C" w14:textId="77777777" w:rsidR="00FC3132" w:rsidRPr="00B8780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AR441, monoclonal mous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8DD2B6" w14:textId="77777777" w:rsidR="00FC3132" w:rsidRPr="00B8780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Abcam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D9447D" w14:textId="77777777" w:rsidR="00FC3132" w:rsidRPr="00B8780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  <w:p w14:paraId="7D256E56" w14:textId="77777777" w:rsidR="00FC3132" w:rsidRPr="00B87803" w:rsidRDefault="00FC3132" w:rsidP="0013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</w:t>
            </w:r>
            <w:r w:rsidR="001D6A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06CE0F" w14:textId="77777777" w:rsidR="00FC3132" w:rsidRPr="00B8780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1:1,000</w:t>
            </w:r>
          </w:p>
          <w:p w14:paraId="401BCFD2" w14:textId="77777777" w:rsidR="00FC3132" w:rsidRPr="00B8780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1:100</w:t>
            </w:r>
          </w:p>
        </w:tc>
      </w:tr>
      <w:tr w:rsidR="00FC3132" w:rsidRPr="00B87803" w14:paraId="7FD3AEDF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1D55E5" w14:textId="77777777" w:rsidR="00FC3132" w:rsidRPr="00B87803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b w:val="0"/>
                <w:sz w:val="20"/>
                <w:lang w:val="en-US"/>
              </w:rPr>
              <w:t>ESR1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7522E2" w14:textId="77777777" w:rsidR="00FC3132" w:rsidRPr="00B8780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M7047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C81922" w14:textId="77777777" w:rsidR="00FC3132" w:rsidRPr="00B8780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1D5; monoclonal mous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790FCE" w14:textId="77777777" w:rsidR="00FC3132" w:rsidRPr="00B8780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Dako</w:t>
            </w:r>
            <w:proofErr w:type="spellEnd"/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604599" w14:textId="77777777" w:rsidR="00FC3132" w:rsidRPr="001D6A24" w:rsidRDefault="00FC3132" w:rsidP="001D6A24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5AF0C7" w14:textId="77777777" w:rsidR="00FC3132" w:rsidRPr="001D6A24" w:rsidRDefault="00FC3132" w:rsidP="001D6A24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1:1,000</w:t>
            </w:r>
          </w:p>
        </w:tc>
      </w:tr>
      <w:tr w:rsidR="00FC3132" w:rsidRPr="00710653" w14:paraId="38B119D3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E8A422" w14:textId="77777777" w:rsidR="00FC3132" w:rsidRPr="00710653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710653">
              <w:rPr>
                <w:rFonts w:ascii="Times New Roman" w:hAnsi="Times New Roman" w:cs="Times New Roman"/>
                <w:b w:val="0"/>
                <w:sz w:val="20"/>
                <w:lang w:val="en-US"/>
              </w:rPr>
              <w:t>ESR1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EDA7C2" w14:textId="77777777" w:rsidR="00FC3132" w:rsidRPr="0071065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710653">
              <w:rPr>
                <w:rFonts w:ascii="Times New Roman" w:hAnsi="Times New Roman" w:cs="Times New Roman"/>
                <w:sz w:val="20"/>
                <w:lang w:val="en-US"/>
              </w:rPr>
              <w:t>ab3575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499D9D" w14:textId="77777777" w:rsidR="00FC3132" w:rsidRPr="0071065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710653">
              <w:rPr>
                <w:rFonts w:ascii="Times New Roman" w:hAnsi="Times New Roman" w:cs="Times New Roman"/>
                <w:sz w:val="20"/>
                <w:lang w:val="en-US"/>
              </w:rPr>
              <w:t>polyclonal</w:t>
            </w:r>
            <w:proofErr w:type="gramEnd"/>
            <w:r w:rsidRPr="00710653">
              <w:rPr>
                <w:rFonts w:ascii="Times New Roman" w:hAnsi="Times New Roman" w:cs="Times New Roman"/>
                <w:sz w:val="20"/>
                <w:lang w:val="en-US"/>
              </w:rPr>
              <w:t xml:space="preserve"> rabbit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30453C" w14:textId="77777777" w:rsidR="00FC3132" w:rsidRPr="0071065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710653">
              <w:rPr>
                <w:rFonts w:ascii="Times New Roman" w:hAnsi="Times New Roman" w:cs="Times New Roman"/>
                <w:sz w:val="20"/>
                <w:lang w:val="en-US"/>
              </w:rPr>
              <w:t>Abcam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DCE74A" w14:textId="77777777" w:rsidR="00FC3132" w:rsidRPr="001D6A24" w:rsidRDefault="00FC3132" w:rsidP="001D6A24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0653">
              <w:rPr>
                <w:rFonts w:ascii="Times New Roman" w:hAnsi="Times New Roman" w:cs="Times New Roman"/>
                <w:sz w:val="20"/>
              </w:rPr>
              <w:t>IF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A1C936" w14:textId="77777777" w:rsidR="00FC3132" w:rsidRPr="001D6A24" w:rsidRDefault="00FC3132" w:rsidP="001D6A24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0653">
              <w:rPr>
                <w:rFonts w:ascii="Times New Roman" w:hAnsi="Times New Roman" w:cs="Times New Roman"/>
                <w:sz w:val="20"/>
              </w:rPr>
              <w:t>1:100</w:t>
            </w:r>
          </w:p>
        </w:tc>
      </w:tr>
      <w:tr w:rsidR="00FC3132" w:rsidRPr="00710653" w14:paraId="1ACC908A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387B35" w14:textId="77777777" w:rsidR="00FC3132" w:rsidRPr="00710653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710653">
              <w:rPr>
                <w:rFonts w:ascii="Times New Roman" w:hAnsi="Times New Roman" w:cs="Times New Roman"/>
                <w:b w:val="0"/>
                <w:sz w:val="20"/>
                <w:lang w:val="en-US"/>
              </w:rPr>
              <w:t>ESR2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DB8BFF" w14:textId="77777777" w:rsidR="00FC3132" w:rsidRPr="0071065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Pr="00710653">
              <w:rPr>
                <w:rFonts w:ascii="Times New Roman" w:hAnsi="Times New Roman" w:cs="Times New Roman"/>
                <w:sz w:val="20"/>
                <w:lang w:val="en-US"/>
              </w:rPr>
              <w:t>b133467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96BDA1" w14:textId="77777777" w:rsidR="00FC3132" w:rsidRPr="0071065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0653">
              <w:rPr>
                <w:rFonts w:ascii="Times New Roman" w:hAnsi="Times New Roman" w:cs="Times New Roman"/>
                <w:sz w:val="20"/>
                <w:lang w:val="en-US"/>
              </w:rPr>
              <w:t>EPR3778; monoclonal rabbit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F5BD67" w14:textId="77777777" w:rsidR="00FC3132" w:rsidRPr="00710653" w:rsidRDefault="00FC3132" w:rsidP="0013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7106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6FF22E" w14:textId="77777777" w:rsidR="00FC3132" w:rsidRPr="0071065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065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  <w:p w14:paraId="6FAABFC6" w14:textId="77777777" w:rsidR="00FC3132" w:rsidRPr="00710653" w:rsidRDefault="00FC3132" w:rsidP="0013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0653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  <w:p w14:paraId="048C12CF" w14:textId="77777777" w:rsidR="00FC3132" w:rsidRPr="0071065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0653">
              <w:rPr>
                <w:rFonts w:ascii="Times New Roman" w:hAnsi="Times New Roman" w:cs="Times New Roman"/>
                <w:sz w:val="20"/>
                <w:lang w:val="en-US"/>
              </w:rPr>
              <w:t>IF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BA36B1" w14:textId="77777777" w:rsidR="00FC3132" w:rsidRPr="0071065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0653">
              <w:rPr>
                <w:rFonts w:ascii="Times New Roman" w:hAnsi="Times New Roman" w:cs="Times New Roman"/>
                <w:sz w:val="20"/>
                <w:lang w:val="en-US"/>
              </w:rPr>
              <w:t>1:1,000</w:t>
            </w:r>
          </w:p>
          <w:p w14:paraId="5ED0CD36" w14:textId="77777777" w:rsidR="00FC3132" w:rsidRPr="00710653" w:rsidRDefault="001D6A24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:1,0</w:t>
            </w:r>
            <w:r w:rsidR="00FC3132" w:rsidRPr="00710653">
              <w:rPr>
                <w:rFonts w:ascii="Times New Roman" w:hAnsi="Times New Roman" w:cs="Times New Roman"/>
                <w:sz w:val="20"/>
                <w:lang w:val="en-US"/>
              </w:rPr>
              <w:t>00</w:t>
            </w:r>
          </w:p>
          <w:p w14:paraId="0B5D7134" w14:textId="77777777" w:rsidR="00FC3132" w:rsidRPr="00710653" w:rsidRDefault="00FC3132" w:rsidP="0013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0653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FC3132" w:rsidRPr="00550CA0" w14:paraId="5F8EAE56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D1BDE6" w14:textId="77777777" w:rsidR="00FC3132" w:rsidRPr="00550CA0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550CA0">
              <w:rPr>
                <w:rFonts w:ascii="Times New Roman" w:hAnsi="Times New Roman" w:cs="Times New Roman"/>
                <w:b w:val="0"/>
                <w:sz w:val="20"/>
                <w:lang w:val="en-US"/>
              </w:rPr>
              <w:t>SMR3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6EEA22" w14:textId="77777777" w:rsidR="00FC3132" w:rsidRPr="00550CA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550CA0">
              <w:rPr>
                <w:rFonts w:ascii="Times New Roman" w:hAnsi="Times New Roman" w:cs="Times New Roman"/>
                <w:sz w:val="20"/>
                <w:lang w:val="en-US"/>
              </w:rPr>
              <w:t>ab97942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19026D" w14:textId="77777777" w:rsidR="00FC3132" w:rsidRPr="00550CA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550CA0">
              <w:rPr>
                <w:rFonts w:ascii="Times New Roman" w:hAnsi="Times New Roman" w:cs="Times New Roman"/>
                <w:sz w:val="20"/>
                <w:lang w:val="en-US"/>
              </w:rPr>
              <w:t>polyclonal</w:t>
            </w:r>
            <w:proofErr w:type="gramEnd"/>
            <w:r w:rsidRPr="00550CA0">
              <w:rPr>
                <w:rFonts w:ascii="Times New Roman" w:hAnsi="Times New Roman" w:cs="Times New Roman"/>
                <w:sz w:val="20"/>
                <w:lang w:val="en-US"/>
              </w:rPr>
              <w:t xml:space="preserve"> rabbit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7EF4FB" w14:textId="77777777" w:rsidR="00FC3132" w:rsidRPr="00550CA0" w:rsidRDefault="00FC3132" w:rsidP="0013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550C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88EB71" w14:textId="77777777" w:rsidR="00FC3132" w:rsidRPr="00550CA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0CA0">
              <w:rPr>
                <w:rFonts w:ascii="Times New Roman" w:hAnsi="Times New Roman" w:cs="Times New Roman"/>
                <w:sz w:val="20"/>
                <w:lang w:val="en-US"/>
              </w:rPr>
              <w:t>IHC</w:t>
            </w:r>
          </w:p>
          <w:p w14:paraId="65BD38F9" w14:textId="77777777" w:rsidR="00FC3132" w:rsidRPr="00550CA0" w:rsidRDefault="00FC3132" w:rsidP="0013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0CA0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3F95A1" w14:textId="77777777" w:rsidR="00FC3132" w:rsidRPr="00550CA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0CA0">
              <w:rPr>
                <w:rFonts w:ascii="Times New Roman" w:hAnsi="Times New Roman" w:cs="Times New Roman"/>
                <w:sz w:val="20"/>
                <w:lang w:val="en-US"/>
              </w:rPr>
              <w:t>1:25</w:t>
            </w:r>
          </w:p>
          <w:p w14:paraId="4D5C0DEA" w14:textId="77777777" w:rsidR="00FC3132" w:rsidRPr="00550CA0" w:rsidRDefault="00FC3132" w:rsidP="0013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0CA0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FC3132" w:rsidRPr="00550CA0" w14:paraId="79334E02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C2FB65" w14:textId="77777777" w:rsidR="00FC3132" w:rsidRPr="00550CA0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550CA0">
              <w:rPr>
                <w:rFonts w:ascii="Times New Roman" w:hAnsi="Times New Roman" w:cs="Times New Roman"/>
                <w:b w:val="0"/>
                <w:sz w:val="20"/>
                <w:lang w:val="en-US"/>
              </w:rPr>
              <w:t>Cleaved-caspase3 (Asp175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334FF1" w14:textId="77777777" w:rsidR="00FC3132" w:rsidRPr="00550CA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0CA0">
              <w:rPr>
                <w:rFonts w:ascii="Times New Roman" w:hAnsi="Times New Roman" w:cs="Times New Roman"/>
                <w:sz w:val="20"/>
                <w:lang w:val="en-US"/>
              </w:rPr>
              <w:t>#966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8ED34D" w14:textId="77777777" w:rsidR="00FC3132" w:rsidRPr="00550CA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0CA0">
              <w:rPr>
                <w:rFonts w:ascii="Times New Roman" w:hAnsi="Times New Roman" w:cs="Times New Roman"/>
                <w:sz w:val="20"/>
                <w:lang w:val="en-US"/>
              </w:rPr>
              <w:t>Polyclonal rabbit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4D0976" w14:textId="77777777" w:rsidR="00FC3132" w:rsidRPr="00550CA0" w:rsidRDefault="00FC3132" w:rsidP="0013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50C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70E191" w14:textId="77777777" w:rsidR="00FC3132" w:rsidRPr="00550CA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0CA0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8A2828" w14:textId="77777777" w:rsidR="00FC3132" w:rsidRPr="00550CA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0CA0">
              <w:rPr>
                <w:rFonts w:ascii="Times New Roman" w:hAnsi="Times New Roman" w:cs="Times New Roman"/>
                <w:sz w:val="20"/>
                <w:lang w:val="en-US"/>
              </w:rPr>
              <w:t>1:1,000</w:t>
            </w:r>
          </w:p>
        </w:tc>
      </w:tr>
      <w:tr w:rsidR="00FC3132" w:rsidRPr="00550CA0" w14:paraId="7ECFEAAF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44ADDE" w14:textId="77777777" w:rsidR="00FC3132" w:rsidRPr="00550CA0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550CA0">
              <w:rPr>
                <w:rFonts w:ascii="Times New Roman" w:hAnsi="Times New Roman" w:cs="Times New Roman"/>
                <w:b w:val="0"/>
                <w:sz w:val="20"/>
                <w:lang w:val="en-US"/>
              </w:rPr>
              <w:t>PARP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CF0354" w14:textId="77777777" w:rsidR="00FC3132" w:rsidRPr="00550CA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0CA0">
              <w:rPr>
                <w:rFonts w:ascii="Times New Roman" w:hAnsi="Times New Roman" w:cs="Times New Roman"/>
                <w:sz w:val="20"/>
                <w:lang w:val="en-US"/>
              </w:rPr>
              <w:t>#954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BF73A7" w14:textId="77777777" w:rsidR="00FC3132" w:rsidRPr="00550CA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0CA0">
              <w:rPr>
                <w:rFonts w:ascii="Times New Roman" w:hAnsi="Times New Roman" w:cs="Times New Roman"/>
                <w:sz w:val="20"/>
                <w:lang w:val="en-US"/>
              </w:rPr>
              <w:t>Polyclonal rabbit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C481BD" w14:textId="77777777" w:rsidR="00FC3132" w:rsidRPr="00550CA0" w:rsidRDefault="00FC3132" w:rsidP="0013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50C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B23915" w14:textId="77777777" w:rsidR="00FC3132" w:rsidRPr="00550CA0" w:rsidRDefault="00FC3132" w:rsidP="0013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0CA0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449333" w14:textId="77777777" w:rsidR="00FC3132" w:rsidRPr="00550CA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0CA0">
              <w:rPr>
                <w:rFonts w:ascii="Times New Roman" w:hAnsi="Times New Roman" w:cs="Times New Roman"/>
                <w:sz w:val="20"/>
                <w:lang w:val="en-US"/>
              </w:rPr>
              <w:t>1:1,000</w:t>
            </w:r>
          </w:p>
        </w:tc>
      </w:tr>
      <w:tr w:rsidR="00FC3132" w:rsidRPr="0079408F" w14:paraId="3F853890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6B2FA4" w14:textId="77777777" w:rsidR="00FC3132" w:rsidRPr="0079408F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79408F">
              <w:rPr>
                <w:rFonts w:ascii="Symbol" w:hAnsi="Symbol" w:cs="Times New Roman"/>
                <w:b w:val="0"/>
                <w:sz w:val="20"/>
                <w:lang w:val="en-US"/>
              </w:rPr>
              <w:t></w:t>
            </w:r>
            <w:r w:rsidRPr="0079408F">
              <w:rPr>
                <w:rFonts w:ascii="Times New Roman" w:hAnsi="Times New Roman" w:cs="Times New Roman"/>
                <w:b w:val="0"/>
                <w:sz w:val="20"/>
                <w:lang w:val="en-US"/>
              </w:rPr>
              <w:t>-Actin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0F67FD" w14:textId="77777777" w:rsidR="00FC3132" w:rsidRPr="0079408F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lang w:val="en-US"/>
              </w:rPr>
              <w:t>A544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1544B5" w14:textId="77777777" w:rsidR="00FC3132" w:rsidRPr="0079408F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lang w:val="en-US"/>
              </w:rPr>
              <w:t>AC-15; monoclonal mous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F98788" w14:textId="77777777" w:rsidR="00FC3132" w:rsidRPr="0079408F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lang w:val="en-US"/>
              </w:rPr>
              <w:t>Sigma-Aldrich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D13396" w14:textId="77777777" w:rsidR="00FC3132" w:rsidRPr="0079408F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B4F0C3" w14:textId="77777777" w:rsidR="00FC3132" w:rsidRPr="0079408F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lang w:val="en-US"/>
              </w:rPr>
              <w:t>1:10,000</w:t>
            </w:r>
          </w:p>
        </w:tc>
      </w:tr>
      <w:tr w:rsidR="00FC3132" w:rsidRPr="0079408F" w14:paraId="4969DAF6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D7D057" w14:textId="77777777" w:rsidR="00FC3132" w:rsidRPr="0079408F" w:rsidRDefault="00FC3132" w:rsidP="001322B0">
            <w:pPr>
              <w:pStyle w:val="Table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9408F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rdU</w:t>
            </w:r>
            <w:proofErr w:type="spellEnd"/>
          </w:p>
          <w:p w14:paraId="16608641" w14:textId="77777777" w:rsidR="00FC3132" w:rsidRPr="0079408F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79408F">
              <w:rPr>
                <w:rFonts w:ascii="Times New Roman" w:hAnsi="Times New Roman" w:cs="Times New Roman"/>
                <w:b w:val="0"/>
                <w:sz w:val="20"/>
                <w:lang w:val="en-US"/>
              </w:rPr>
              <w:t>Alexa555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0B2DC7" w14:textId="77777777" w:rsidR="00FC3132" w:rsidRPr="0079408F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lang w:val="en-US"/>
              </w:rPr>
              <w:t>B3513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E7EDAF" w14:textId="77777777" w:rsidR="00FC3132" w:rsidRPr="0079408F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lang w:val="en-US"/>
              </w:rPr>
              <w:t>MoBU-1; monoclonal mous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960381" w14:textId="77777777" w:rsidR="00FC3132" w:rsidRPr="0079408F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lang w:val="en-US"/>
              </w:rPr>
              <w:t>Thermo Fisher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1136CB" w14:textId="77777777" w:rsidR="00FC3132" w:rsidRPr="0079408F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lang w:val="en-US"/>
              </w:rPr>
              <w:t>IF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6FD5CC" w14:textId="77777777" w:rsidR="00FC3132" w:rsidRPr="0079408F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lang w:val="en-US"/>
              </w:rPr>
              <w:t>1:1,000</w:t>
            </w:r>
          </w:p>
        </w:tc>
      </w:tr>
      <w:tr w:rsidR="00FC3132" w:rsidRPr="009E3CF3" w14:paraId="3ED04AF6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01DFC3" w14:textId="77777777" w:rsidR="00FC3132" w:rsidRPr="0079408F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>DYKDDDDK</w:t>
            </w:r>
            <w:r w:rsidRPr="0079408F">
              <w:rPr>
                <w:rFonts w:ascii="Times New Roman" w:hAnsi="Times New Roman" w:cs="Times New Roman"/>
                <w:b w:val="0"/>
                <w:sz w:val="20"/>
                <w:lang w:val="en-US"/>
              </w:rPr>
              <w:t>-Tag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F23838" w14:textId="77777777" w:rsidR="00FC3132" w:rsidRPr="0079408F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lang w:val="en-US"/>
              </w:rPr>
              <w:t>#2368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63AA44" w14:textId="77777777" w:rsidR="00FC3132" w:rsidRPr="0079408F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lang w:val="en-US"/>
              </w:rPr>
              <w:t>9E10; polyclonal rabbit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87B816" w14:textId="77777777" w:rsidR="00FC3132" w:rsidRPr="0079408F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lang w:val="en-US"/>
              </w:rPr>
              <w:t>Cell Signaling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AE0579" w14:textId="77777777" w:rsidR="00FC3132" w:rsidRPr="0079408F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14D8DC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lang w:val="en-US"/>
              </w:rPr>
              <w:t>1:1,000</w:t>
            </w:r>
          </w:p>
        </w:tc>
      </w:tr>
    </w:tbl>
    <w:p w14:paraId="57D88D71" w14:textId="77777777" w:rsidR="00FC3132" w:rsidRPr="00550CA0" w:rsidRDefault="00FC3132" w:rsidP="00FC3132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550CA0">
        <w:rPr>
          <w:rFonts w:ascii="Times New Roman" w:hAnsi="Times New Roman" w:cs="Times New Roman"/>
          <w:i/>
          <w:sz w:val="20"/>
          <w:szCs w:val="20"/>
          <w:lang w:val="en-US"/>
        </w:rPr>
        <w:t xml:space="preserve">WB = Western blot, IHC = immunohistochemistry, IF =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immuno</w:t>
      </w:r>
      <w:r w:rsidRPr="00550CA0">
        <w:rPr>
          <w:rFonts w:ascii="Times New Roman" w:hAnsi="Times New Roman" w:cs="Times New Roman"/>
          <w:i/>
          <w:sz w:val="20"/>
          <w:szCs w:val="20"/>
          <w:lang w:val="en-US"/>
        </w:rPr>
        <w:t>fluorescen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c</w:t>
      </w:r>
      <w:r w:rsidRPr="00550CA0">
        <w:rPr>
          <w:rFonts w:ascii="Times New Roman" w:hAnsi="Times New Roman" w:cs="Times New Roman"/>
          <w:i/>
          <w:sz w:val="20"/>
          <w:szCs w:val="20"/>
          <w:lang w:val="en-US"/>
        </w:rPr>
        <w:t>e</w:t>
      </w:r>
    </w:p>
    <w:p w14:paraId="29B70C3B" w14:textId="77777777" w:rsidR="00FC3132" w:rsidRPr="009E3CF3" w:rsidRDefault="00FC3132" w:rsidP="00FC3132">
      <w:pPr>
        <w:rPr>
          <w:rFonts w:ascii="Times New Roman" w:hAnsi="Times New Roman" w:cs="Times New Roman"/>
          <w:b/>
          <w:lang w:val="en-US"/>
        </w:rPr>
      </w:pPr>
    </w:p>
    <w:tbl>
      <w:tblPr>
        <w:tblStyle w:val="HelleSchattierung"/>
        <w:tblW w:w="9174" w:type="dxa"/>
        <w:tblInd w:w="108" w:type="dxa"/>
        <w:shd w:val="clear" w:color="auto" w:fill="FFFFFF" w:themeFill="background1"/>
        <w:tblLayout w:type="fixed"/>
        <w:tblLook w:val="06A0" w:firstRow="1" w:lastRow="0" w:firstColumn="1" w:lastColumn="0" w:noHBand="1" w:noVBand="1"/>
      </w:tblPr>
      <w:tblGrid>
        <w:gridCol w:w="1959"/>
        <w:gridCol w:w="1405"/>
        <w:gridCol w:w="983"/>
        <w:gridCol w:w="1833"/>
        <w:gridCol w:w="1400"/>
        <w:gridCol w:w="1594"/>
      </w:tblGrid>
      <w:tr w:rsidR="00FC3132" w:rsidRPr="002F38A1" w14:paraId="710DBC4C" w14:textId="77777777" w:rsidTr="00132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E5D07A7" w14:textId="77777777" w:rsidR="00FC3132" w:rsidRPr="002F38A1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1FB71CE" w14:textId="77777777" w:rsidR="00FC3132" w:rsidRPr="002F38A1" w:rsidRDefault="00FC3132" w:rsidP="001322B0">
            <w:pPr>
              <w:pStyle w:val="Tabelleninhal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0"/>
                <w:lang w:val="en-US"/>
              </w:rPr>
              <w:t>Cat. No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649A11D" w14:textId="77777777" w:rsidR="00FC3132" w:rsidRPr="002F38A1" w:rsidRDefault="00FC3132" w:rsidP="001322B0">
            <w:pPr>
              <w:pStyle w:val="Tabelleninhal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0"/>
                <w:lang w:val="en-US"/>
              </w:rPr>
              <w:t>Species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1B68EA1" w14:textId="77777777" w:rsidR="00FC3132" w:rsidRPr="002F38A1" w:rsidRDefault="00FC3132" w:rsidP="001322B0">
            <w:pPr>
              <w:pStyle w:val="Tabelleninhal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0"/>
                <w:lang w:val="en-US"/>
              </w:rPr>
              <w:t>Company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38AB712" w14:textId="77777777" w:rsidR="00FC3132" w:rsidRPr="002F38A1" w:rsidRDefault="00FC3132" w:rsidP="001322B0">
            <w:pPr>
              <w:pStyle w:val="Tabelleninhal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0"/>
                <w:lang w:val="en-US"/>
              </w:rPr>
              <w:t>Application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B9DD553" w14:textId="77777777" w:rsidR="00FC3132" w:rsidRPr="002F38A1" w:rsidRDefault="00FC3132" w:rsidP="001322B0">
            <w:pPr>
              <w:pStyle w:val="Tabelleninhal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0"/>
                <w:lang w:val="en-US"/>
              </w:rPr>
              <w:t>Dilution</w:t>
            </w:r>
          </w:p>
        </w:tc>
      </w:tr>
      <w:tr w:rsidR="00FC3132" w:rsidRPr="009E3CF3" w14:paraId="7E8862B1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6FDA639" w14:textId="77777777" w:rsidR="00FC3132" w:rsidRPr="009E3CF3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proofErr w:type="gramStart"/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</w:t>
            </w:r>
            <w:proofErr w:type="gramEnd"/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-mouse-HRP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BDEA0DD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lang w:val="en-US"/>
              </w:rPr>
              <w:t>sc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>-2005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6CE150D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Goat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B0A7A9A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anta Cruz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C0E287C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633DBEA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1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000</w:t>
            </w:r>
          </w:p>
        </w:tc>
      </w:tr>
      <w:tr w:rsidR="00FC3132" w:rsidRPr="009E3CF3" w14:paraId="34B6ACE0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3F1377" w14:textId="77777777" w:rsidR="00FC3132" w:rsidRPr="009E3CF3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proofErr w:type="gramStart"/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</w:t>
            </w:r>
            <w:proofErr w:type="gramEnd"/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>rabbit</w:t>
            </w: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-HRP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DA9D1C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sc</w:t>
            </w:r>
            <w:proofErr w:type="gramEnd"/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1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CA360F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Donkey</w:t>
            </w: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888CBB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Santa Cruz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8BAD03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792615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1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000</w:t>
            </w:r>
          </w:p>
        </w:tc>
      </w:tr>
      <w:tr w:rsidR="00FC3132" w:rsidRPr="009E3CF3" w14:paraId="02008AE9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12DE85" w14:textId="77777777" w:rsidR="00FC3132" w:rsidRPr="009E3CF3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proofErr w:type="gramStart"/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</w:t>
            </w:r>
            <w:proofErr w:type="gramEnd"/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>rabbit</w:t>
            </w: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-Biotin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EF89A7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BA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00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80B6BE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Goat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EF603B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Vector Laboratories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4B7CAC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HC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FA7FAC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200</w:t>
            </w:r>
          </w:p>
        </w:tc>
      </w:tr>
      <w:tr w:rsidR="00FC3132" w:rsidRPr="009E3CF3" w14:paraId="7DDDF866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DDB134" w14:textId="77777777" w:rsidR="00FC3132" w:rsidRPr="009E3CF3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proofErr w:type="gramStart"/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</w:t>
            </w:r>
            <w:proofErr w:type="gramEnd"/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-mouse-Alexa488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E402AD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1-545-00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47A852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Goat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114D31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Dianova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CB5738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F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DDFA74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200</w:t>
            </w:r>
          </w:p>
        </w:tc>
      </w:tr>
      <w:tr w:rsidR="00FC3132" w:rsidRPr="00CF6B80" w14:paraId="0321C3F5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8F4D1A" w14:textId="77777777" w:rsidR="00FC3132" w:rsidRPr="00CF6B80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proofErr w:type="gramStart"/>
            <w:r w:rsidRPr="00CF6B80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</w:t>
            </w:r>
            <w:proofErr w:type="gramEnd"/>
            <w:r w:rsidRPr="00CF6B80">
              <w:rPr>
                <w:rFonts w:ascii="Times New Roman" w:hAnsi="Times New Roman" w:cs="Times New Roman"/>
                <w:b w:val="0"/>
                <w:sz w:val="20"/>
                <w:lang w:val="en-US"/>
              </w:rPr>
              <w:t>-rabbit-Cy3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8DB596" w14:textId="77777777" w:rsidR="00FC3132" w:rsidRPr="00CF6B8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F6B80">
              <w:rPr>
                <w:rFonts w:ascii="Times New Roman" w:hAnsi="Times New Roman" w:cs="Times New Roman"/>
                <w:sz w:val="20"/>
                <w:lang w:val="en-US"/>
              </w:rPr>
              <w:t>111-165-008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7C1ED9" w14:textId="77777777" w:rsidR="00FC3132" w:rsidRPr="00CF6B8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F6B80">
              <w:rPr>
                <w:rFonts w:ascii="Times New Roman" w:hAnsi="Times New Roman" w:cs="Times New Roman"/>
                <w:sz w:val="20"/>
                <w:lang w:val="en-US"/>
              </w:rPr>
              <w:t>Goat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B83F20" w14:textId="77777777" w:rsidR="00FC3132" w:rsidRPr="00CF6B8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CF6B80">
              <w:rPr>
                <w:rFonts w:ascii="Times New Roman" w:hAnsi="Times New Roman" w:cs="Times New Roman"/>
                <w:sz w:val="20"/>
                <w:lang w:val="en-US"/>
              </w:rPr>
              <w:t>Dianova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5A95BA" w14:textId="77777777" w:rsidR="00FC3132" w:rsidRPr="00CF6B8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F6B80">
              <w:rPr>
                <w:rFonts w:ascii="Times New Roman" w:hAnsi="Times New Roman" w:cs="Times New Roman"/>
                <w:sz w:val="20"/>
                <w:lang w:val="en-US"/>
              </w:rPr>
              <w:t>IF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2ED803" w14:textId="77777777" w:rsidR="00FC3132" w:rsidRPr="00CF6B8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F6B80">
              <w:rPr>
                <w:rFonts w:ascii="Times New Roman" w:hAnsi="Times New Roman" w:cs="Times New Roman"/>
                <w:sz w:val="20"/>
                <w:lang w:val="en-US"/>
              </w:rPr>
              <w:t>1:200</w:t>
            </w:r>
          </w:p>
        </w:tc>
      </w:tr>
      <w:tr w:rsidR="00FC3132" w:rsidRPr="00CF6B80" w14:paraId="3F914536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6751D0" w14:textId="77777777" w:rsidR="00FC3132" w:rsidRPr="00CF6B80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proofErr w:type="gramStart"/>
            <w:r w:rsidRPr="00CF6B80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</w:t>
            </w:r>
            <w:proofErr w:type="gramEnd"/>
            <w:r w:rsidRPr="00CF6B80">
              <w:rPr>
                <w:rFonts w:ascii="Times New Roman" w:hAnsi="Times New Roman" w:cs="Times New Roman"/>
                <w:b w:val="0"/>
                <w:sz w:val="20"/>
                <w:lang w:val="en-US"/>
              </w:rPr>
              <w:t>-mouse-Cy3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BA812A" w14:textId="77777777" w:rsidR="00FC3132" w:rsidRPr="00CF6B8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F6B80">
              <w:rPr>
                <w:rFonts w:ascii="Times New Roman" w:hAnsi="Times New Roman" w:cs="Times New Roman"/>
                <w:sz w:val="20"/>
                <w:lang w:val="en-US"/>
              </w:rPr>
              <w:t>715-165-151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FA089E" w14:textId="77777777" w:rsidR="00FC3132" w:rsidRPr="00CF6B8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F6B80">
              <w:rPr>
                <w:rFonts w:ascii="Times New Roman" w:hAnsi="Times New Roman" w:cs="Times New Roman"/>
                <w:sz w:val="20"/>
                <w:lang w:val="en-US"/>
              </w:rPr>
              <w:t>Donkey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295F80" w14:textId="77777777" w:rsidR="00FC3132" w:rsidRPr="00CF6B8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CF6B80">
              <w:rPr>
                <w:rFonts w:ascii="Times New Roman" w:hAnsi="Times New Roman" w:cs="Times New Roman"/>
                <w:sz w:val="20"/>
                <w:lang w:val="en-US"/>
              </w:rPr>
              <w:t>Dianova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41A3FD" w14:textId="77777777" w:rsidR="00FC3132" w:rsidRPr="00CF6B8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F6B80">
              <w:rPr>
                <w:rFonts w:ascii="Times New Roman" w:hAnsi="Times New Roman" w:cs="Times New Roman"/>
                <w:sz w:val="20"/>
                <w:lang w:val="en-US"/>
              </w:rPr>
              <w:t>IF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3D0FBB" w14:textId="77777777" w:rsidR="00FC3132" w:rsidRPr="00CF6B80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F6B80">
              <w:rPr>
                <w:rFonts w:ascii="Times New Roman" w:hAnsi="Times New Roman" w:cs="Times New Roman"/>
                <w:sz w:val="20"/>
                <w:lang w:val="en-US"/>
              </w:rPr>
              <w:t>1:200</w:t>
            </w:r>
          </w:p>
        </w:tc>
      </w:tr>
      <w:tr w:rsidR="00FC3132" w:rsidRPr="009E3CF3" w14:paraId="7051CE90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18FF02" w14:textId="77777777" w:rsidR="00FC3132" w:rsidRPr="009E3CF3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proofErr w:type="spellStart"/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ImmPress</w:t>
            </w:r>
            <w:proofErr w:type="spellEnd"/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® goat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FBDA20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EBD4C4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Horse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4E4690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Vector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F5B03E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HC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7721A0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FC3132" w:rsidRPr="009E3CF3" w14:paraId="097972F2" w14:textId="77777777" w:rsidTr="001322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D6E698B" w14:textId="77777777" w:rsidR="00FC3132" w:rsidRPr="009E3CF3" w:rsidRDefault="00FC3132" w:rsidP="001322B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proofErr w:type="spellStart"/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ImmPress</w:t>
            </w:r>
            <w:proofErr w:type="spellEnd"/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® mouse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FD3BD74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91801AD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Goat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9053154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Vector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7421113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HC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C95CA2A" w14:textId="77777777" w:rsidR="00FC3132" w:rsidRPr="009E3CF3" w:rsidRDefault="00FC3132" w:rsidP="001322B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14:paraId="133B5E8C" w14:textId="77777777" w:rsidR="00905B33" w:rsidRPr="00FC3132" w:rsidRDefault="00FC3132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709AA">
        <w:rPr>
          <w:rFonts w:ascii="Times New Roman" w:hAnsi="Times New Roman" w:cs="Times New Roman"/>
          <w:i/>
          <w:sz w:val="20"/>
          <w:szCs w:val="20"/>
          <w:lang w:val="en-US"/>
        </w:rPr>
        <w:t xml:space="preserve">WB = Western blot, IHC = immunohistochemistry, IF =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immuno</w:t>
      </w:r>
      <w:r w:rsidRPr="00E709AA">
        <w:rPr>
          <w:rFonts w:ascii="Times New Roman" w:hAnsi="Times New Roman" w:cs="Times New Roman"/>
          <w:i/>
          <w:sz w:val="20"/>
          <w:szCs w:val="20"/>
          <w:lang w:val="en-US"/>
        </w:rPr>
        <w:t>fluores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c</w:t>
      </w:r>
      <w:r w:rsidRPr="00E709AA">
        <w:rPr>
          <w:rFonts w:ascii="Times New Roman" w:hAnsi="Times New Roman" w:cs="Times New Roman"/>
          <w:i/>
          <w:sz w:val="20"/>
          <w:szCs w:val="20"/>
          <w:lang w:val="en-US"/>
        </w:rPr>
        <w:t>en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c</w:t>
      </w:r>
      <w:r w:rsidRPr="00E709AA">
        <w:rPr>
          <w:rFonts w:ascii="Times New Roman" w:hAnsi="Times New Roman" w:cs="Times New Roman"/>
          <w:i/>
          <w:sz w:val="20"/>
          <w:szCs w:val="20"/>
          <w:lang w:val="en-US"/>
        </w:rPr>
        <w:t>e</w:t>
      </w:r>
    </w:p>
    <w:sectPr w:rsidR="00905B33" w:rsidRPr="00FC3132" w:rsidSect="00B2766E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132"/>
    <w:rsid w:val="001D6A24"/>
    <w:rsid w:val="00292EDF"/>
    <w:rsid w:val="003E1039"/>
    <w:rsid w:val="005F65DC"/>
    <w:rsid w:val="008B421A"/>
    <w:rsid w:val="00905B33"/>
    <w:rsid w:val="00B2766E"/>
    <w:rsid w:val="00E60306"/>
    <w:rsid w:val="00F825F6"/>
    <w:rsid w:val="00FC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8320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313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421A"/>
  </w:style>
  <w:style w:type="paragraph" w:customStyle="1" w:styleId="Table">
    <w:name w:val="Table"/>
    <w:basedOn w:val="Standard"/>
    <w:qFormat/>
    <w:rsid w:val="00FC3132"/>
    <w:rPr>
      <w:rFonts w:ascii="Arial" w:eastAsia="Times New Roman" w:hAnsi="Arial" w:cs="Times New Roman"/>
      <w:sz w:val="22"/>
      <w:szCs w:val="22"/>
    </w:rPr>
  </w:style>
  <w:style w:type="table" w:styleId="HelleSchattierung">
    <w:name w:val="Light Shading"/>
    <w:basedOn w:val="NormaleTabelle"/>
    <w:uiPriority w:val="60"/>
    <w:rsid w:val="00FC31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ninhalt">
    <w:name w:val="Tabelleninhalt"/>
    <w:basedOn w:val="Standard"/>
    <w:next w:val="Standard"/>
    <w:qFormat/>
    <w:rsid w:val="00FC3132"/>
    <w:pPr>
      <w:spacing w:line="360" w:lineRule="auto"/>
    </w:pPr>
    <w:rPr>
      <w:rFonts w:ascii="Arial" w:hAnsi="Arial"/>
      <w:bCs/>
      <w:color w:val="000000" w:themeColor="text1"/>
      <w:sz w:val="18"/>
      <w:szCs w:val="20"/>
    </w:rPr>
  </w:style>
  <w:style w:type="paragraph" w:customStyle="1" w:styleId="Tabellenkopfzeile">
    <w:name w:val="Tabellenkopfzeile"/>
    <w:basedOn w:val="Standard"/>
    <w:qFormat/>
    <w:rsid w:val="00FC3132"/>
    <w:pPr>
      <w:spacing w:line="360" w:lineRule="auto"/>
    </w:pPr>
    <w:rPr>
      <w:rFonts w:ascii="Arial" w:hAnsi="Arial"/>
      <w:bCs/>
      <w:color w:val="000000" w:themeColor="text1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313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421A"/>
  </w:style>
  <w:style w:type="paragraph" w:customStyle="1" w:styleId="Table">
    <w:name w:val="Table"/>
    <w:basedOn w:val="Standard"/>
    <w:qFormat/>
    <w:rsid w:val="00FC3132"/>
    <w:rPr>
      <w:rFonts w:ascii="Arial" w:eastAsia="Times New Roman" w:hAnsi="Arial" w:cs="Times New Roman"/>
      <w:sz w:val="22"/>
      <w:szCs w:val="22"/>
    </w:rPr>
  </w:style>
  <w:style w:type="table" w:styleId="HelleSchattierung">
    <w:name w:val="Light Shading"/>
    <w:basedOn w:val="NormaleTabelle"/>
    <w:uiPriority w:val="60"/>
    <w:rsid w:val="00FC31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ninhalt">
    <w:name w:val="Tabelleninhalt"/>
    <w:basedOn w:val="Standard"/>
    <w:next w:val="Standard"/>
    <w:qFormat/>
    <w:rsid w:val="00FC3132"/>
    <w:pPr>
      <w:spacing w:line="360" w:lineRule="auto"/>
    </w:pPr>
    <w:rPr>
      <w:rFonts w:ascii="Arial" w:hAnsi="Arial"/>
      <w:bCs/>
      <w:color w:val="000000" w:themeColor="text1"/>
      <w:sz w:val="18"/>
      <w:szCs w:val="20"/>
    </w:rPr>
  </w:style>
  <w:style w:type="paragraph" w:customStyle="1" w:styleId="Tabellenkopfzeile">
    <w:name w:val="Tabellenkopfzeile"/>
    <w:basedOn w:val="Standard"/>
    <w:qFormat/>
    <w:rsid w:val="00FC3132"/>
    <w:pPr>
      <w:spacing w:line="360" w:lineRule="auto"/>
    </w:pPr>
    <w:rPr>
      <w:rFonts w:ascii="Arial" w:hAnsi="Arial"/>
      <w:bCs/>
      <w:color w:val="000000" w:themeColor="text1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3</Characters>
  <Application>Microsoft Macintosh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Heß</dc:creator>
  <cp:keywords/>
  <dc:description/>
  <cp:lastModifiedBy>Jochen Heß</cp:lastModifiedBy>
  <cp:revision>2</cp:revision>
  <dcterms:created xsi:type="dcterms:W3CDTF">2017-01-20T08:31:00Z</dcterms:created>
  <dcterms:modified xsi:type="dcterms:W3CDTF">2017-01-20T08:31:00Z</dcterms:modified>
</cp:coreProperties>
</file>